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AF79C0" w14:textId="77777777" w:rsidR="00B3090B" w:rsidRPr="0041292F" w:rsidRDefault="00B3090B" w:rsidP="00B3090B">
      <w:pPr>
        <w:spacing w:line="276" w:lineRule="auto"/>
        <w:jc w:val="center"/>
        <w:rPr>
          <w:rFonts w:ascii="Times New Roman" w:hAnsi="Times New Roman"/>
          <w:b/>
          <w:szCs w:val="24"/>
        </w:rPr>
      </w:pPr>
      <w:r w:rsidRPr="00F665A3">
        <w:rPr>
          <w:rFonts w:ascii="Times New Roman" w:hAnsi="Times New Roman"/>
          <w:b/>
          <w:szCs w:val="24"/>
        </w:rPr>
        <w:t xml:space="preserve">A Retrospective Study on </w:t>
      </w:r>
      <w:r>
        <w:rPr>
          <w:rFonts w:ascii="Times New Roman" w:hAnsi="Times New Roman"/>
          <w:b/>
          <w:szCs w:val="24"/>
        </w:rPr>
        <w:t xml:space="preserve">the Blood pH- and Timing-dependent Effects of </w:t>
      </w:r>
      <w:r w:rsidRPr="00F665A3">
        <w:rPr>
          <w:rFonts w:ascii="Times New Roman" w:hAnsi="Times New Roman"/>
          <w:b/>
          <w:szCs w:val="24"/>
        </w:rPr>
        <w:t xml:space="preserve">Sodium Bicarbonate for </w:t>
      </w:r>
      <w:r>
        <w:rPr>
          <w:rFonts w:ascii="Times New Roman" w:hAnsi="Times New Roman"/>
          <w:b/>
          <w:szCs w:val="24"/>
        </w:rPr>
        <w:t>A</w:t>
      </w:r>
      <w:r w:rsidRPr="00F665A3">
        <w:rPr>
          <w:rFonts w:ascii="Times New Roman" w:hAnsi="Times New Roman"/>
          <w:b/>
          <w:szCs w:val="24"/>
        </w:rPr>
        <w:t>dult In-Hospital Cardiac Arrest</w:t>
      </w:r>
    </w:p>
    <w:p w14:paraId="09DEBBC8" w14:textId="77777777" w:rsidR="00B3090B" w:rsidRPr="000A75E6" w:rsidRDefault="00B3090B" w:rsidP="00B3090B">
      <w:pPr>
        <w:spacing w:line="276" w:lineRule="auto"/>
        <w:jc w:val="center"/>
        <w:rPr>
          <w:rFonts w:ascii="Times New Roman" w:hAnsi="Times New Roman"/>
          <w:szCs w:val="24"/>
          <w:vertAlign w:val="superscript"/>
          <w:lang w:val="fr-FR"/>
        </w:rPr>
      </w:pPr>
      <w:bookmarkStart w:id="0" w:name="_Hlk39389658"/>
      <w:proofErr w:type="spellStart"/>
      <w:r w:rsidRPr="000A75E6">
        <w:rPr>
          <w:rFonts w:ascii="Times New Roman" w:hAnsi="Times New Roman"/>
          <w:szCs w:val="24"/>
          <w:lang w:val="fr-FR"/>
        </w:rPr>
        <w:t>Chih-Hung</w:t>
      </w:r>
      <w:proofErr w:type="spellEnd"/>
      <w:r w:rsidRPr="000A75E6">
        <w:rPr>
          <w:rFonts w:ascii="Times New Roman" w:hAnsi="Times New Roman"/>
          <w:szCs w:val="24"/>
          <w:lang w:val="fr-FR"/>
        </w:rPr>
        <w:t xml:space="preserve"> Wang, MD, PhD</w:t>
      </w:r>
      <w:r w:rsidRPr="000A75E6">
        <w:rPr>
          <w:rFonts w:ascii="Times New Roman" w:hAnsi="Times New Roman"/>
          <w:szCs w:val="24"/>
          <w:vertAlign w:val="superscript"/>
          <w:lang w:val="fr-FR"/>
        </w:rPr>
        <w:t>1</w:t>
      </w:r>
      <w:r>
        <w:rPr>
          <w:rFonts w:ascii="Times New Roman" w:hAnsi="Times New Roman"/>
          <w:szCs w:val="24"/>
          <w:vertAlign w:val="superscript"/>
          <w:lang w:val="fr-FR"/>
        </w:rPr>
        <w:t>,2</w:t>
      </w:r>
      <w:r w:rsidRPr="000A75E6">
        <w:rPr>
          <w:rFonts w:ascii="Times New Roman" w:hAnsi="Times New Roman"/>
          <w:szCs w:val="24"/>
          <w:lang w:val="fr-FR"/>
        </w:rPr>
        <w:t xml:space="preserve">; </w:t>
      </w:r>
      <w:r>
        <w:rPr>
          <w:rFonts w:ascii="Times New Roman" w:hAnsi="Times New Roman"/>
          <w:bCs/>
          <w:szCs w:val="24"/>
          <w:lang w:val="en-US"/>
        </w:rPr>
        <w:t>Cheng-Yi Wu, MD</w:t>
      </w:r>
      <w:r w:rsidRPr="00841685">
        <w:rPr>
          <w:rFonts w:ascii="Times New Roman" w:hAnsi="Times New Roman"/>
          <w:bCs/>
          <w:szCs w:val="24"/>
          <w:vertAlign w:val="superscript"/>
          <w:lang w:val="en-US"/>
        </w:rPr>
        <w:t>1</w:t>
      </w:r>
      <w:r>
        <w:rPr>
          <w:rFonts w:ascii="Times New Roman" w:hAnsi="Times New Roman"/>
          <w:bCs/>
          <w:szCs w:val="24"/>
          <w:lang w:val="en-US"/>
        </w:rPr>
        <w:t xml:space="preserve">; </w:t>
      </w:r>
      <w:r w:rsidRPr="00AD4CFC">
        <w:rPr>
          <w:rFonts w:ascii="Times New Roman" w:hAnsi="Times New Roman"/>
          <w:szCs w:val="24"/>
          <w:lang w:val="en-US"/>
        </w:rPr>
        <w:t>Meng-Che Wu, MD</w:t>
      </w:r>
      <w:r w:rsidRPr="00841685">
        <w:rPr>
          <w:rFonts w:ascii="Times New Roman" w:hAnsi="Times New Roman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szCs w:val="24"/>
          <w:lang w:val="en-US"/>
        </w:rPr>
        <w:t>;</w:t>
      </w:r>
      <w:r>
        <w:rPr>
          <w:rFonts w:ascii="Times New Roman" w:hAnsi="Times New Roman"/>
          <w:bCs/>
          <w:szCs w:val="24"/>
          <w:lang w:val="en-US"/>
        </w:rPr>
        <w:t xml:space="preserve"> </w:t>
      </w:r>
      <w:r w:rsidRPr="000A75E6">
        <w:rPr>
          <w:rFonts w:ascii="Times New Roman" w:hAnsi="Times New Roman"/>
          <w:szCs w:val="24"/>
          <w:lang w:val="fr-FR"/>
        </w:rPr>
        <w:t>Wei-Tien Chang, MD, PhD</w:t>
      </w:r>
      <w:r w:rsidRPr="000A75E6">
        <w:rPr>
          <w:rFonts w:ascii="Times New Roman" w:hAnsi="Times New Roman"/>
          <w:szCs w:val="24"/>
          <w:vertAlign w:val="superscript"/>
          <w:lang w:val="fr-FR"/>
        </w:rPr>
        <w:t>1,2</w:t>
      </w:r>
      <w:r w:rsidRPr="000A75E6">
        <w:rPr>
          <w:rFonts w:ascii="Times New Roman" w:hAnsi="Times New Roman"/>
          <w:szCs w:val="24"/>
          <w:lang w:val="fr-FR"/>
        </w:rPr>
        <w:t>; Chien-Hua Huang, MD, PhD</w:t>
      </w:r>
      <w:r w:rsidRPr="000A75E6">
        <w:rPr>
          <w:rFonts w:ascii="Times New Roman" w:hAnsi="Times New Roman"/>
          <w:szCs w:val="24"/>
          <w:vertAlign w:val="superscript"/>
          <w:lang w:val="fr-FR"/>
        </w:rPr>
        <w:t>1,2</w:t>
      </w:r>
      <w:r w:rsidRPr="000A75E6">
        <w:rPr>
          <w:rFonts w:ascii="Times New Roman" w:hAnsi="Times New Roman"/>
          <w:szCs w:val="24"/>
          <w:lang w:val="fr-FR"/>
        </w:rPr>
        <w:t>;</w:t>
      </w:r>
      <w:r>
        <w:rPr>
          <w:rFonts w:ascii="Times New Roman" w:hAnsi="Times New Roman" w:hint="eastAsia"/>
          <w:szCs w:val="24"/>
          <w:lang w:val="fr-FR"/>
        </w:rPr>
        <w:t xml:space="preserve"> </w:t>
      </w:r>
      <w:r w:rsidRPr="000A75E6">
        <w:rPr>
          <w:rFonts w:ascii="Times New Roman" w:hAnsi="Times New Roman"/>
          <w:szCs w:val="24"/>
          <w:lang w:val="fr-FR"/>
        </w:rPr>
        <w:t xml:space="preserve">Min-Shan </w:t>
      </w:r>
      <w:proofErr w:type="spellStart"/>
      <w:r w:rsidRPr="000A75E6">
        <w:rPr>
          <w:rFonts w:ascii="Times New Roman" w:hAnsi="Times New Roman"/>
          <w:szCs w:val="24"/>
          <w:lang w:val="fr-FR"/>
        </w:rPr>
        <w:t>Tsai</w:t>
      </w:r>
      <w:proofErr w:type="spellEnd"/>
      <w:r w:rsidRPr="000A75E6">
        <w:rPr>
          <w:rFonts w:ascii="Times New Roman" w:hAnsi="Times New Roman"/>
          <w:szCs w:val="24"/>
          <w:lang w:val="fr-FR"/>
        </w:rPr>
        <w:t>, MD, PhD</w:t>
      </w:r>
      <w:r w:rsidRPr="000A75E6">
        <w:rPr>
          <w:rFonts w:ascii="Times New Roman" w:hAnsi="Times New Roman"/>
          <w:szCs w:val="24"/>
          <w:vertAlign w:val="superscript"/>
          <w:lang w:val="fr-FR"/>
        </w:rPr>
        <w:t>1,2</w:t>
      </w:r>
      <w:r w:rsidRPr="000A75E6">
        <w:rPr>
          <w:rFonts w:ascii="Times New Roman" w:hAnsi="Times New Roman"/>
          <w:szCs w:val="24"/>
          <w:lang w:val="fr-FR"/>
        </w:rPr>
        <w:t xml:space="preserve">; </w:t>
      </w:r>
      <w:proofErr w:type="spellStart"/>
      <w:r w:rsidRPr="0079499B">
        <w:rPr>
          <w:rFonts w:ascii="Times New Roman" w:hAnsi="Times New Roman"/>
          <w:szCs w:val="24"/>
          <w:lang w:val="fr-FR"/>
        </w:rPr>
        <w:t>Tsung</w:t>
      </w:r>
      <w:proofErr w:type="spellEnd"/>
      <w:r w:rsidRPr="0079499B">
        <w:rPr>
          <w:rFonts w:ascii="Times New Roman" w:hAnsi="Times New Roman"/>
          <w:szCs w:val="24"/>
          <w:lang w:val="fr-FR"/>
        </w:rPr>
        <w:t>-Chien Lu</w:t>
      </w:r>
      <w:r w:rsidRPr="006636E4">
        <w:rPr>
          <w:rFonts w:ascii="Times New Roman" w:hAnsi="Times New Roman"/>
          <w:szCs w:val="24"/>
          <w:lang w:val="fr-FR"/>
        </w:rPr>
        <w:t>, MD, PhD</w:t>
      </w:r>
      <w:r w:rsidRPr="006636E4">
        <w:rPr>
          <w:rFonts w:ascii="Times New Roman" w:hAnsi="Times New Roman"/>
          <w:szCs w:val="24"/>
          <w:vertAlign w:val="superscript"/>
          <w:lang w:val="fr-FR"/>
        </w:rPr>
        <w:t>1,2</w:t>
      </w:r>
      <w:r w:rsidRPr="000A75E6">
        <w:rPr>
          <w:rFonts w:ascii="Times New Roman" w:hAnsi="Times New Roman"/>
          <w:szCs w:val="24"/>
          <w:lang w:val="fr-FR"/>
        </w:rPr>
        <w:t xml:space="preserve">; </w:t>
      </w:r>
      <w:proofErr w:type="spellStart"/>
      <w:r w:rsidRPr="00626874">
        <w:rPr>
          <w:rFonts w:ascii="Times New Roman" w:hAnsi="Times New Roman"/>
          <w:szCs w:val="24"/>
          <w:lang w:val="fr-FR"/>
        </w:rPr>
        <w:t>Eric</w:t>
      </w:r>
      <w:proofErr w:type="spellEnd"/>
      <w:r w:rsidRPr="00626874">
        <w:rPr>
          <w:rFonts w:ascii="Times New Roman" w:hAnsi="Times New Roman"/>
          <w:szCs w:val="24"/>
          <w:lang w:val="fr-FR"/>
        </w:rPr>
        <w:t xml:space="preserve"> Chou</w:t>
      </w:r>
      <w:r>
        <w:rPr>
          <w:rFonts w:ascii="Times New Roman" w:hAnsi="Times New Roman"/>
          <w:szCs w:val="24"/>
          <w:lang w:val="fr-FR"/>
        </w:rPr>
        <w:t>, MD</w:t>
      </w:r>
      <w:r>
        <w:rPr>
          <w:rFonts w:ascii="Times New Roman" w:hAnsi="Times New Roman"/>
          <w:szCs w:val="24"/>
          <w:vertAlign w:val="superscript"/>
          <w:lang w:val="fr-FR"/>
        </w:rPr>
        <w:t>3</w:t>
      </w:r>
      <w:r>
        <w:rPr>
          <w:rFonts w:ascii="Times New Roman" w:hAnsi="Times New Roman"/>
          <w:szCs w:val="24"/>
          <w:lang w:val="fr-FR"/>
        </w:rPr>
        <w:t>; </w:t>
      </w:r>
      <w:r w:rsidRPr="00AD4CFC">
        <w:rPr>
          <w:rFonts w:ascii="Times New Roman" w:hAnsi="Times New Roman"/>
          <w:szCs w:val="24"/>
          <w:lang w:val="en-US"/>
        </w:rPr>
        <w:t>Yu-Lin Hsieh, MD</w:t>
      </w:r>
      <w:r w:rsidRPr="00FF0D18">
        <w:rPr>
          <w:rFonts w:ascii="Times New Roman" w:hAnsi="Times New Roman"/>
          <w:szCs w:val="24"/>
          <w:vertAlign w:val="superscript"/>
          <w:lang w:val="en-US"/>
        </w:rPr>
        <w:t>4</w:t>
      </w:r>
      <w:r>
        <w:rPr>
          <w:rFonts w:ascii="Times New Roman" w:hAnsi="Times New Roman"/>
          <w:szCs w:val="24"/>
          <w:lang w:val="en-US"/>
        </w:rPr>
        <w:t>;</w:t>
      </w:r>
      <w:r w:rsidRPr="000A75E6">
        <w:rPr>
          <w:rFonts w:ascii="Times New Roman" w:hAnsi="Times New Roman"/>
          <w:szCs w:val="24"/>
          <w:lang w:val="fr-FR"/>
        </w:rPr>
        <w:t xml:space="preserve"> Wen-</w:t>
      </w:r>
      <w:proofErr w:type="spellStart"/>
      <w:r w:rsidRPr="000A75E6">
        <w:rPr>
          <w:rFonts w:ascii="Times New Roman" w:hAnsi="Times New Roman"/>
          <w:szCs w:val="24"/>
          <w:lang w:val="fr-FR"/>
        </w:rPr>
        <w:t>Jone</w:t>
      </w:r>
      <w:proofErr w:type="spellEnd"/>
      <w:r w:rsidRPr="000A75E6">
        <w:rPr>
          <w:rFonts w:ascii="Times New Roman" w:hAnsi="Times New Roman"/>
          <w:szCs w:val="24"/>
          <w:lang w:val="fr-FR"/>
        </w:rPr>
        <w:t xml:space="preserve"> Chen, MD, PhD</w:t>
      </w:r>
      <w:r w:rsidRPr="000A75E6">
        <w:rPr>
          <w:rFonts w:ascii="Times New Roman" w:hAnsi="Times New Roman"/>
          <w:szCs w:val="24"/>
          <w:vertAlign w:val="superscript"/>
          <w:lang w:val="fr-FR"/>
        </w:rPr>
        <w:t>1,2,</w:t>
      </w:r>
      <w:r>
        <w:rPr>
          <w:rFonts w:ascii="Times New Roman" w:hAnsi="Times New Roman"/>
          <w:szCs w:val="24"/>
          <w:vertAlign w:val="superscript"/>
          <w:lang w:val="fr-FR"/>
        </w:rPr>
        <w:t>5,*</w:t>
      </w:r>
    </w:p>
    <w:bookmarkEnd w:id="0"/>
    <w:p w14:paraId="1A02FCF8" w14:textId="77777777" w:rsidR="00B3090B" w:rsidRPr="00B3090B" w:rsidRDefault="00B3090B" w:rsidP="00AF3EE1">
      <w:pPr>
        <w:rPr>
          <w:rFonts w:ascii="Times New Roman" w:hAnsi="Times New Roman"/>
          <w:sz w:val="20"/>
          <w:szCs w:val="20"/>
          <w:lang w:val="fr-FR"/>
        </w:rPr>
      </w:pPr>
    </w:p>
    <w:p w14:paraId="4B33F6B5" w14:textId="61411D04" w:rsidR="00742399" w:rsidRPr="0041292F" w:rsidRDefault="00435658" w:rsidP="00AF3EE1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Supplemental </w:t>
      </w:r>
      <w:r w:rsidR="00742399" w:rsidRPr="0041292F">
        <w:rPr>
          <w:rFonts w:ascii="Times New Roman" w:hAnsi="Times New Roman"/>
          <w:sz w:val="20"/>
          <w:szCs w:val="20"/>
        </w:rPr>
        <w:t xml:space="preserve">Table </w:t>
      </w:r>
      <w:r w:rsidR="007C6617">
        <w:rPr>
          <w:rFonts w:ascii="Times New Roman" w:hAnsi="Times New Roman"/>
          <w:sz w:val="20"/>
          <w:szCs w:val="20"/>
        </w:rPr>
        <w:t>3</w:t>
      </w:r>
      <w:r w:rsidR="00742399" w:rsidRPr="0041292F">
        <w:rPr>
          <w:rFonts w:ascii="Times New Roman" w:hAnsi="Times New Roman"/>
          <w:sz w:val="20"/>
          <w:szCs w:val="20"/>
        </w:rPr>
        <w:t>. Baseline Characteristics of</w:t>
      </w:r>
      <w:r>
        <w:rPr>
          <w:rFonts w:ascii="Times New Roman" w:hAnsi="Times New Roman"/>
          <w:sz w:val="20"/>
          <w:szCs w:val="20"/>
        </w:rPr>
        <w:t xml:space="preserve"> </w:t>
      </w:r>
      <w:r w:rsidR="005641E2">
        <w:rPr>
          <w:rFonts w:ascii="Times New Roman" w:hAnsi="Times New Roman"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atients </w:t>
      </w:r>
      <w:r w:rsidR="005641E2">
        <w:rPr>
          <w:rFonts w:ascii="Times New Roman" w:eastAsia="新細明體" w:hAnsi="Times New Roman"/>
          <w:sz w:val="20"/>
          <w:szCs w:val="20"/>
        </w:rPr>
        <w:t>S</w:t>
      </w:r>
      <w:r w:rsidR="005641E2">
        <w:rPr>
          <w:rFonts w:ascii="Times New Roman" w:hAnsi="Times New Roman"/>
          <w:sz w:val="20"/>
          <w:szCs w:val="20"/>
        </w:rPr>
        <w:t>tratified by</w:t>
      </w:r>
      <w:r w:rsidR="007C6617">
        <w:rPr>
          <w:rFonts w:ascii="Times New Roman" w:hAnsi="Times New Roman"/>
          <w:sz w:val="20"/>
          <w:szCs w:val="20"/>
        </w:rPr>
        <w:t xml:space="preserve"> Administration of Sodium Bicarbonat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16"/>
        <w:gridCol w:w="2616"/>
        <w:gridCol w:w="2617"/>
        <w:gridCol w:w="2617"/>
      </w:tblGrid>
      <w:tr w:rsidR="00FB57CF" w:rsidRPr="00323CAF" w14:paraId="51F6FD95" w14:textId="77777777" w:rsidTr="00FB57CF">
        <w:trPr>
          <w:trHeight w:val="990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8C4BD5" w14:textId="77777777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jc w:val="both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323CAF">
              <w:rPr>
                <w:rFonts w:ascii="Times New Roman" w:hAnsi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D481BB" w14:textId="46384D84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323CAF">
              <w:rPr>
                <w:rFonts w:ascii="Times New Roman" w:hAnsi="Times New Roman"/>
                <w:bCs/>
                <w:sz w:val="20"/>
                <w:szCs w:val="20"/>
              </w:rPr>
              <w:t xml:space="preserve">Patients </w:t>
            </w:r>
            <w:r w:rsidR="007C4655">
              <w:rPr>
                <w:rFonts w:ascii="Times New Roman" w:hAnsi="Times New Roman"/>
                <w:bCs/>
                <w:sz w:val="20"/>
                <w:szCs w:val="20"/>
              </w:rPr>
              <w:t>with administration of SB</w:t>
            </w:r>
            <w:r w:rsidRPr="00323CAF">
              <w:rPr>
                <w:rFonts w:ascii="Times New Roman" w:hAnsi="Times New Roman"/>
                <w:bCs/>
                <w:sz w:val="20"/>
                <w:szCs w:val="20"/>
              </w:rPr>
              <w:br/>
              <w:t>(n=</w:t>
            </w:r>
            <w:r w:rsidR="007C4655">
              <w:rPr>
                <w:rFonts w:ascii="Times New Roman" w:hAnsi="Times New Roman"/>
                <w:bCs/>
                <w:sz w:val="20"/>
                <w:szCs w:val="20"/>
              </w:rPr>
              <w:t>733</w:t>
            </w:r>
            <w:r w:rsidRPr="00323CAF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81E4DD" w14:textId="281000A8" w:rsidR="00FB57CF" w:rsidRPr="00323CAF" w:rsidRDefault="007C46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323CAF">
              <w:rPr>
                <w:rFonts w:ascii="Times New Roman" w:hAnsi="Times New Roman"/>
                <w:bCs/>
                <w:sz w:val="20"/>
                <w:szCs w:val="20"/>
              </w:rPr>
              <w:t xml:space="preserve">Patients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without administration of SB</w:t>
            </w:r>
            <w:r w:rsidR="00FB57CF" w:rsidRPr="00323CAF">
              <w:rPr>
                <w:rFonts w:ascii="Times New Roman" w:hAnsi="Times New Roman"/>
                <w:bCs/>
                <w:sz w:val="20"/>
                <w:szCs w:val="20"/>
              </w:rPr>
              <w:br/>
              <w:t>(n=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27</w:t>
            </w:r>
            <w:r w:rsidR="00FB57CF" w:rsidRPr="00323CAF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35A491" w14:textId="77777777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jc w:val="both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323CAF">
              <w:rPr>
                <w:rFonts w:ascii="Times New Roman" w:hAnsi="Times New Roman"/>
                <w:bCs/>
                <w:i/>
                <w:sz w:val="20"/>
                <w:szCs w:val="20"/>
              </w:rPr>
              <w:t>p</w:t>
            </w:r>
            <w:r w:rsidRPr="00323CAF">
              <w:rPr>
                <w:rFonts w:ascii="Times New Roman" w:hAnsi="Times New Roman"/>
                <w:bCs/>
                <w:sz w:val="20"/>
                <w:szCs w:val="20"/>
              </w:rPr>
              <w:t>-value</w:t>
            </w:r>
          </w:p>
        </w:tc>
      </w:tr>
      <w:tr w:rsidR="00FB57CF" w:rsidRPr="00323CAF" w14:paraId="3D0324A2" w14:textId="77777777" w:rsidTr="00FB57CF">
        <w:trPr>
          <w:trHeight w:val="322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0B6B0BBB" w14:textId="7804BEC1" w:rsidR="00FB57CF" w:rsidRPr="00323CAF" w:rsidRDefault="00FB57CF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Age, years (SD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3AA4A1FE" w14:textId="21B2A0ED" w:rsidR="00FB57CF" w:rsidRPr="00323CAF" w:rsidRDefault="00FB57CF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6</w:t>
            </w:r>
            <w:r w:rsidR="00DF40D0">
              <w:rPr>
                <w:rFonts w:ascii="Times New Roman" w:hAnsi="Times New Roman"/>
                <w:sz w:val="20"/>
                <w:szCs w:val="20"/>
              </w:rPr>
              <w:t>8.2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DF40D0">
              <w:rPr>
                <w:rFonts w:ascii="Times New Roman" w:hAnsi="Times New Roman"/>
                <w:sz w:val="20"/>
                <w:szCs w:val="20"/>
              </w:rPr>
              <w:t>5</w:t>
            </w:r>
            <w:r w:rsidR="007C4655">
              <w:rPr>
                <w:rFonts w:ascii="Times New Roman" w:hAnsi="Times New Roman"/>
                <w:sz w:val="20"/>
                <w:szCs w:val="20"/>
              </w:rPr>
              <w:t>7.2</w:t>
            </w:r>
            <w:r w:rsidR="00DF40D0">
              <w:rPr>
                <w:rFonts w:ascii="Times New Roman" w:hAnsi="Times New Roman"/>
                <w:sz w:val="20"/>
                <w:szCs w:val="20"/>
              </w:rPr>
              <w:t>-7</w:t>
            </w:r>
            <w:r w:rsidR="007C4655">
              <w:rPr>
                <w:rFonts w:ascii="Times New Roman" w:hAnsi="Times New Roman"/>
                <w:sz w:val="20"/>
                <w:szCs w:val="20"/>
              </w:rPr>
              <w:t>9.3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58E77007" w14:textId="18BCEB14" w:rsidR="00FB57CF" w:rsidRPr="00323CAF" w:rsidRDefault="00FB57CF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6</w:t>
            </w:r>
            <w:r w:rsidR="007C4655">
              <w:rPr>
                <w:rFonts w:ascii="Times New Roman" w:hAnsi="Times New Roman"/>
                <w:sz w:val="20"/>
                <w:szCs w:val="20"/>
              </w:rPr>
              <w:t>7.9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DF40D0">
              <w:rPr>
                <w:rFonts w:ascii="Times New Roman" w:hAnsi="Times New Roman"/>
                <w:sz w:val="20"/>
                <w:szCs w:val="20"/>
              </w:rPr>
              <w:t>5</w:t>
            </w:r>
            <w:r w:rsidR="007C4655">
              <w:rPr>
                <w:rFonts w:ascii="Times New Roman" w:hAnsi="Times New Roman"/>
                <w:sz w:val="20"/>
                <w:szCs w:val="20"/>
              </w:rPr>
              <w:t>5.4</w:t>
            </w:r>
            <w:r w:rsidR="00DF40D0">
              <w:rPr>
                <w:rFonts w:ascii="Times New Roman" w:hAnsi="Times New Roman"/>
                <w:sz w:val="20"/>
                <w:szCs w:val="20"/>
              </w:rPr>
              <w:t>-7</w:t>
            </w:r>
            <w:r w:rsidR="007C4655">
              <w:rPr>
                <w:rFonts w:ascii="Times New Roman" w:hAnsi="Times New Roman"/>
                <w:sz w:val="20"/>
                <w:szCs w:val="20"/>
              </w:rPr>
              <w:t>8.5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41C1A5D1" w14:textId="3EE9190C" w:rsidR="00FB57CF" w:rsidRPr="00323CAF" w:rsidRDefault="00FB57CF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7C4655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FB57CF" w:rsidRPr="00323CAF" w14:paraId="45D6E79B" w14:textId="77777777" w:rsidTr="00FB57CF">
        <w:trPr>
          <w:trHeight w:val="322"/>
        </w:trPr>
        <w:tc>
          <w:tcPr>
            <w:tcW w:w="1250" w:type="pct"/>
            <w:shd w:val="clear" w:color="auto" w:fill="auto"/>
          </w:tcPr>
          <w:p w14:paraId="3CA12F4C" w14:textId="77777777" w:rsidR="00FB57CF" w:rsidRPr="00323CAF" w:rsidRDefault="00FB57CF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Male, n (%)</w:t>
            </w:r>
          </w:p>
        </w:tc>
        <w:tc>
          <w:tcPr>
            <w:tcW w:w="1250" w:type="pct"/>
            <w:shd w:val="clear" w:color="auto" w:fill="auto"/>
          </w:tcPr>
          <w:p w14:paraId="358ED0B8" w14:textId="6490AC83" w:rsidR="00FB57CF" w:rsidRPr="00323CAF" w:rsidRDefault="007C4655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4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FB57CF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0.6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42E9FC75" w14:textId="7748F08E" w:rsidR="00FB57CF" w:rsidRPr="00323CAF" w:rsidRDefault="007C4655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5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.</w:t>
            </w:r>
            <w:r w:rsidR="00FB57CF">
              <w:rPr>
                <w:rFonts w:ascii="Times New Roman" w:hAnsi="Times New Roman"/>
                <w:sz w:val="20"/>
                <w:szCs w:val="20"/>
              </w:rPr>
              <w:t>7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2586F7A3" w14:textId="632116B6" w:rsidR="00FB57CF" w:rsidRPr="00323CAF" w:rsidRDefault="00FB57CF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7C4655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</w:tr>
      <w:tr w:rsidR="00FB57CF" w:rsidRPr="00323CAF" w14:paraId="312C64D5" w14:textId="77777777" w:rsidTr="00FB57CF">
        <w:trPr>
          <w:trHeight w:val="335"/>
        </w:trPr>
        <w:tc>
          <w:tcPr>
            <w:tcW w:w="1250" w:type="pct"/>
            <w:shd w:val="clear" w:color="auto" w:fill="auto"/>
          </w:tcPr>
          <w:p w14:paraId="607FF268" w14:textId="77777777" w:rsidR="00FB57CF" w:rsidRPr="00323CAF" w:rsidRDefault="00FB57CF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Comorbidities, n (%)</w:t>
            </w:r>
          </w:p>
        </w:tc>
        <w:tc>
          <w:tcPr>
            <w:tcW w:w="1250" w:type="pct"/>
            <w:shd w:val="clear" w:color="auto" w:fill="auto"/>
          </w:tcPr>
          <w:p w14:paraId="7A4A9E4B" w14:textId="77777777" w:rsidR="00FB57CF" w:rsidRPr="00323CAF" w:rsidRDefault="00FB57CF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pct"/>
            <w:shd w:val="clear" w:color="auto" w:fill="auto"/>
          </w:tcPr>
          <w:p w14:paraId="1BA7A4E0" w14:textId="77777777" w:rsidR="00FB57CF" w:rsidRPr="00323CAF" w:rsidRDefault="00FB57CF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0" w:type="pct"/>
            <w:shd w:val="clear" w:color="auto" w:fill="auto"/>
          </w:tcPr>
          <w:p w14:paraId="096CE225" w14:textId="77777777" w:rsidR="00FB57CF" w:rsidRPr="00323CAF" w:rsidRDefault="00FB57CF" w:rsidP="00AF3EE1">
            <w:pPr>
              <w:adjustRightInd w:val="0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B57CF" w:rsidRPr="00323CAF" w14:paraId="6960FFC0" w14:textId="77777777" w:rsidTr="00FB57CF">
        <w:trPr>
          <w:trHeight w:val="354"/>
        </w:trPr>
        <w:tc>
          <w:tcPr>
            <w:tcW w:w="1250" w:type="pct"/>
            <w:shd w:val="clear" w:color="auto" w:fill="auto"/>
          </w:tcPr>
          <w:p w14:paraId="0F250C7C" w14:textId="77777777" w:rsidR="00FB57CF" w:rsidRPr="00323CAF" w:rsidRDefault="00FB57CF" w:rsidP="00AF3EE1">
            <w:pPr>
              <w:adjustRightInd w:val="0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Heart failure, this admission</w:t>
            </w:r>
          </w:p>
        </w:tc>
        <w:tc>
          <w:tcPr>
            <w:tcW w:w="1250" w:type="pct"/>
            <w:shd w:val="clear" w:color="auto" w:fill="auto"/>
          </w:tcPr>
          <w:p w14:paraId="4B99606E" w14:textId="47915E00" w:rsidR="00FB57CF" w:rsidRPr="00323CAF" w:rsidRDefault="007C4655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5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B80227">
              <w:rPr>
                <w:rFonts w:ascii="Times New Roman" w:hAnsi="Times New Roman"/>
                <w:sz w:val="20"/>
                <w:szCs w:val="20"/>
              </w:rPr>
              <w:t>19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56153739" w14:textId="0F75D32F" w:rsidR="00FB57CF" w:rsidRPr="00323CAF" w:rsidRDefault="007C4655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9.3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06F468B1" w14:textId="568E6780" w:rsidR="00FB57CF" w:rsidRPr="00323CAF" w:rsidRDefault="00FB57CF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7C4655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</w:tr>
      <w:tr w:rsidR="00FB57CF" w:rsidRPr="00323CAF" w14:paraId="4CF0A082" w14:textId="77777777" w:rsidTr="00FB57CF">
        <w:trPr>
          <w:trHeight w:val="354"/>
        </w:trPr>
        <w:tc>
          <w:tcPr>
            <w:tcW w:w="1250" w:type="pct"/>
            <w:shd w:val="clear" w:color="auto" w:fill="auto"/>
          </w:tcPr>
          <w:p w14:paraId="49406475" w14:textId="77777777" w:rsidR="00FB57CF" w:rsidRPr="00323CAF" w:rsidRDefault="00FB57CF" w:rsidP="00AF3EE1">
            <w:pPr>
              <w:adjustRightInd w:val="0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Heart failure, prior admission</w:t>
            </w:r>
          </w:p>
        </w:tc>
        <w:tc>
          <w:tcPr>
            <w:tcW w:w="1250" w:type="pct"/>
            <w:shd w:val="clear" w:color="auto" w:fill="auto"/>
          </w:tcPr>
          <w:p w14:paraId="206E4704" w14:textId="091622BC" w:rsidR="00FB57CF" w:rsidRPr="00323CAF" w:rsidRDefault="00FB57CF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1</w:t>
            </w:r>
            <w:r w:rsidR="007C4655">
              <w:rPr>
                <w:rFonts w:ascii="Times New Roman" w:hAnsi="Times New Roman"/>
                <w:sz w:val="20"/>
                <w:szCs w:val="20"/>
              </w:rPr>
              <w:t>20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="00B80227">
              <w:rPr>
                <w:rFonts w:ascii="Times New Roman" w:hAnsi="Times New Roman"/>
                <w:sz w:val="20"/>
                <w:szCs w:val="20"/>
              </w:rPr>
              <w:t>6.</w:t>
            </w:r>
            <w:r w:rsidR="007C4655">
              <w:rPr>
                <w:rFonts w:ascii="Times New Roman" w:hAnsi="Times New Roman"/>
                <w:sz w:val="20"/>
                <w:szCs w:val="20"/>
              </w:rPr>
              <w:t>4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41A71C33" w14:textId="152AE14A" w:rsidR="00FB57CF" w:rsidRPr="00323CAF" w:rsidRDefault="007C4655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5.6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42F1AFC3" w14:textId="01C8BC67" w:rsidR="00FB57CF" w:rsidRPr="00323CAF" w:rsidRDefault="00FB57CF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7C4655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</w:tr>
      <w:tr w:rsidR="00FB57CF" w:rsidRPr="00323CAF" w14:paraId="44BECB95" w14:textId="77777777" w:rsidTr="00FB57CF">
        <w:trPr>
          <w:trHeight w:val="416"/>
        </w:trPr>
        <w:tc>
          <w:tcPr>
            <w:tcW w:w="1250" w:type="pct"/>
            <w:shd w:val="clear" w:color="auto" w:fill="auto"/>
          </w:tcPr>
          <w:p w14:paraId="464A7ECE" w14:textId="77777777" w:rsidR="00FB57CF" w:rsidRPr="00323CAF" w:rsidRDefault="00FB57CF" w:rsidP="00AF3EE1">
            <w:pPr>
              <w:adjustRightInd w:val="0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Myocardial infarction, this admission</w:t>
            </w:r>
          </w:p>
        </w:tc>
        <w:tc>
          <w:tcPr>
            <w:tcW w:w="1250" w:type="pct"/>
            <w:shd w:val="clear" w:color="auto" w:fill="auto"/>
          </w:tcPr>
          <w:p w14:paraId="2B28CA02" w14:textId="59947364" w:rsidR="00FB57CF" w:rsidRPr="00323CAF" w:rsidRDefault="007C46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B80227">
              <w:rPr>
                <w:rFonts w:ascii="Times New Roman" w:hAnsi="Times New Roman"/>
                <w:sz w:val="20"/>
                <w:szCs w:val="20"/>
              </w:rPr>
              <w:t>11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56DA874A" w14:textId="59880203" w:rsidR="00FB57CF" w:rsidRPr="00323CAF" w:rsidRDefault="007C46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1.6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1885168D" w14:textId="54199D9F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7C4655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</w:tr>
      <w:tr w:rsidR="00FB57CF" w:rsidRPr="00323CAF" w14:paraId="4A3926F1" w14:textId="77777777" w:rsidTr="00FB57CF">
        <w:trPr>
          <w:trHeight w:val="416"/>
        </w:trPr>
        <w:tc>
          <w:tcPr>
            <w:tcW w:w="1250" w:type="pct"/>
            <w:shd w:val="clear" w:color="auto" w:fill="auto"/>
          </w:tcPr>
          <w:p w14:paraId="6694DAFC" w14:textId="77777777" w:rsidR="00FB57CF" w:rsidRPr="00323CAF" w:rsidRDefault="00FB57CF" w:rsidP="00AF3EE1">
            <w:pPr>
              <w:adjustRightInd w:val="0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Myocardial infarction, prior admission</w:t>
            </w:r>
          </w:p>
        </w:tc>
        <w:tc>
          <w:tcPr>
            <w:tcW w:w="1250" w:type="pct"/>
            <w:shd w:val="clear" w:color="auto" w:fill="auto"/>
          </w:tcPr>
          <w:p w14:paraId="16BA6DD6" w14:textId="3C91F1F2" w:rsidR="00FB57CF" w:rsidRPr="00323CAF" w:rsidRDefault="007C46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B80227">
              <w:rPr>
                <w:rFonts w:ascii="Times New Roman" w:hAnsi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09146BDC" w14:textId="471B626C" w:rsidR="00FB57CF" w:rsidRPr="00323CAF" w:rsidRDefault="007C46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.6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6F7A847A" w14:textId="2D69F57B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7C4655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</w:tr>
      <w:tr w:rsidR="00FB57CF" w:rsidRPr="00323CAF" w14:paraId="7742E7C0" w14:textId="77777777" w:rsidTr="00FB57CF">
        <w:trPr>
          <w:trHeight w:val="430"/>
        </w:trPr>
        <w:tc>
          <w:tcPr>
            <w:tcW w:w="1250" w:type="pct"/>
            <w:shd w:val="clear" w:color="auto" w:fill="auto"/>
          </w:tcPr>
          <w:p w14:paraId="0D97D7AD" w14:textId="77777777" w:rsidR="00FB57CF" w:rsidRPr="00323CAF" w:rsidRDefault="00FB57CF" w:rsidP="00AF3EE1">
            <w:pPr>
              <w:adjustRightInd w:val="0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Arrhythmia</w:t>
            </w:r>
          </w:p>
        </w:tc>
        <w:tc>
          <w:tcPr>
            <w:tcW w:w="1250" w:type="pct"/>
            <w:shd w:val="clear" w:color="auto" w:fill="auto"/>
          </w:tcPr>
          <w:p w14:paraId="637249B6" w14:textId="36C2BD0F" w:rsidR="00FB57CF" w:rsidRPr="00323CAF" w:rsidRDefault="00B80227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7C4655">
              <w:rPr>
                <w:rFonts w:ascii="Times New Roman" w:hAnsi="Times New Roman"/>
                <w:sz w:val="20"/>
                <w:szCs w:val="20"/>
              </w:rPr>
              <w:t>32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3282A808" w14:textId="3E7AF7BD" w:rsidR="00FB57CF" w:rsidRPr="00323CAF" w:rsidRDefault="007C46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8.3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5974F75F" w14:textId="41C70515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7C4655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</w:tr>
      <w:tr w:rsidR="00FB57CF" w:rsidRPr="00323CAF" w14:paraId="5F14BF75" w14:textId="77777777" w:rsidTr="00FB57CF">
        <w:trPr>
          <w:trHeight w:val="430"/>
        </w:trPr>
        <w:tc>
          <w:tcPr>
            <w:tcW w:w="1250" w:type="pct"/>
            <w:shd w:val="clear" w:color="auto" w:fill="auto"/>
          </w:tcPr>
          <w:p w14:paraId="5CC1B4B3" w14:textId="77777777" w:rsidR="00FB57CF" w:rsidRPr="00323CAF" w:rsidRDefault="00FB57CF" w:rsidP="00AF3EE1">
            <w:pPr>
              <w:adjustRightInd w:val="0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Hypotension</w:t>
            </w:r>
          </w:p>
        </w:tc>
        <w:tc>
          <w:tcPr>
            <w:tcW w:w="1250" w:type="pct"/>
            <w:shd w:val="clear" w:color="auto" w:fill="auto"/>
          </w:tcPr>
          <w:p w14:paraId="7D5C2EDA" w14:textId="787C1EC7" w:rsidR="00FB57CF" w:rsidRPr="00323CAF" w:rsidRDefault="007C46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5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/>
                <w:sz w:val="20"/>
                <w:szCs w:val="20"/>
              </w:rPr>
              <w:t>3.9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547E6465" w14:textId="3BEE3C31" w:rsidR="00FB57CF" w:rsidRPr="00323CAF" w:rsidRDefault="007C46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85 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/>
                <w:sz w:val="20"/>
                <w:szCs w:val="20"/>
              </w:rPr>
              <w:t>6.0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0FDE52A2" w14:textId="463EEC23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7C4655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</w:tr>
      <w:tr w:rsidR="00FB57CF" w:rsidRPr="00323CAF" w14:paraId="7204144C" w14:textId="77777777" w:rsidTr="00FB57CF">
        <w:trPr>
          <w:trHeight w:val="430"/>
        </w:trPr>
        <w:tc>
          <w:tcPr>
            <w:tcW w:w="1250" w:type="pct"/>
            <w:shd w:val="clear" w:color="auto" w:fill="auto"/>
          </w:tcPr>
          <w:p w14:paraId="3A01C498" w14:textId="77777777" w:rsidR="00FB57CF" w:rsidRPr="00323CAF" w:rsidRDefault="00FB57CF" w:rsidP="00AF3EE1">
            <w:pPr>
              <w:adjustRightInd w:val="0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 xml:space="preserve">Respiratory insufficiency </w:t>
            </w:r>
          </w:p>
        </w:tc>
        <w:tc>
          <w:tcPr>
            <w:tcW w:w="1250" w:type="pct"/>
            <w:shd w:val="clear" w:color="auto" w:fill="auto"/>
          </w:tcPr>
          <w:p w14:paraId="55D2540F" w14:textId="6E9D9661" w:rsidR="00FB57CF" w:rsidRPr="00323CAF" w:rsidRDefault="007C46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5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32085F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1.6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00EFB45F" w14:textId="32FAF8D2" w:rsidR="00FB57CF" w:rsidRPr="00323CAF" w:rsidRDefault="007C46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9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.</w:t>
            </w:r>
            <w:r w:rsidR="0032085F">
              <w:rPr>
                <w:rFonts w:ascii="Times New Roman" w:hAnsi="Times New Roman"/>
                <w:sz w:val="20"/>
                <w:szCs w:val="20"/>
              </w:rPr>
              <w:t>1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06E749BA" w14:textId="79C730F3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7C4655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</w:tr>
      <w:tr w:rsidR="00FB57CF" w:rsidRPr="00323CAF" w14:paraId="12932385" w14:textId="77777777" w:rsidTr="00FB57CF">
        <w:trPr>
          <w:trHeight w:val="430"/>
        </w:trPr>
        <w:tc>
          <w:tcPr>
            <w:tcW w:w="1250" w:type="pct"/>
            <w:shd w:val="clear" w:color="auto" w:fill="auto"/>
          </w:tcPr>
          <w:p w14:paraId="218BA800" w14:textId="77777777" w:rsidR="00FB57CF" w:rsidRPr="00323CAF" w:rsidRDefault="00FB57CF" w:rsidP="00AF3EE1">
            <w:pPr>
              <w:adjustRightInd w:val="0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 xml:space="preserve">Renal insufficiency </w:t>
            </w:r>
          </w:p>
        </w:tc>
        <w:tc>
          <w:tcPr>
            <w:tcW w:w="1250" w:type="pct"/>
            <w:shd w:val="clear" w:color="auto" w:fill="auto"/>
          </w:tcPr>
          <w:p w14:paraId="1F4157DA" w14:textId="5717C364" w:rsidR="00FB57CF" w:rsidRPr="00323CAF" w:rsidRDefault="007C46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3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4</w:t>
            </w:r>
            <w:r w:rsidR="0032085F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28D4001E" w14:textId="378B9DF7" w:rsidR="00FB57CF" w:rsidRPr="00323CAF" w:rsidRDefault="007C46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3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0.7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68154208" w14:textId="428729DA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7C4655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</w:tr>
      <w:tr w:rsidR="00FB57CF" w:rsidRPr="00323CAF" w14:paraId="46051C36" w14:textId="77777777" w:rsidTr="00FB57CF">
        <w:trPr>
          <w:trHeight w:val="418"/>
        </w:trPr>
        <w:tc>
          <w:tcPr>
            <w:tcW w:w="1250" w:type="pct"/>
            <w:shd w:val="clear" w:color="auto" w:fill="auto"/>
          </w:tcPr>
          <w:p w14:paraId="31C66D66" w14:textId="77777777" w:rsidR="00FB57CF" w:rsidRPr="00323CAF" w:rsidRDefault="00FB57CF" w:rsidP="00AF3EE1">
            <w:pPr>
              <w:adjustRightInd w:val="0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 xml:space="preserve">Hepatic insufficiency </w:t>
            </w:r>
          </w:p>
        </w:tc>
        <w:tc>
          <w:tcPr>
            <w:tcW w:w="1250" w:type="pct"/>
            <w:shd w:val="clear" w:color="auto" w:fill="auto"/>
          </w:tcPr>
          <w:p w14:paraId="0636E332" w14:textId="41D145FB" w:rsidR="00FB57CF" w:rsidRPr="00323CAF" w:rsidRDefault="0032085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7C4655">
              <w:rPr>
                <w:rFonts w:ascii="Times New Roman" w:hAnsi="Times New Roman"/>
                <w:sz w:val="20"/>
                <w:szCs w:val="20"/>
              </w:rPr>
              <w:t>23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="007C4655">
              <w:rPr>
                <w:rFonts w:ascii="Times New Roman" w:hAnsi="Times New Roman"/>
                <w:sz w:val="20"/>
                <w:szCs w:val="20"/>
              </w:rPr>
              <w:t>6.8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02B6B754" w14:textId="44504E18" w:rsidR="00FB57CF" w:rsidRPr="00323CAF" w:rsidRDefault="007C46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8.0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36A3D3E7" w14:textId="6C5879F8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7C4655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</w:tr>
      <w:tr w:rsidR="00FB57CF" w:rsidRPr="00323CAF" w14:paraId="37FB6038" w14:textId="77777777" w:rsidTr="00FB57CF">
        <w:trPr>
          <w:trHeight w:val="379"/>
        </w:trPr>
        <w:tc>
          <w:tcPr>
            <w:tcW w:w="1250" w:type="pct"/>
            <w:shd w:val="clear" w:color="auto" w:fill="auto"/>
          </w:tcPr>
          <w:p w14:paraId="4D18258C" w14:textId="77777777" w:rsidR="00FB57CF" w:rsidRPr="00323CAF" w:rsidRDefault="00FB57CF" w:rsidP="00AF3EE1">
            <w:pPr>
              <w:adjustRightInd w:val="0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 xml:space="preserve">Metabolic or electrolyte </w:t>
            </w:r>
            <w:r w:rsidRPr="00323CAF">
              <w:rPr>
                <w:rFonts w:ascii="Times New Roman" w:hAnsi="Times New Roman"/>
                <w:sz w:val="20"/>
                <w:szCs w:val="20"/>
              </w:rPr>
              <w:br/>
              <w:t xml:space="preserve">abnormality </w:t>
            </w:r>
          </w:p>
        </w:tc>
        <w:tc>
          <w:tcPr>
            <w:tcW w:w="1250" w:type="pct"/>
            <w:shd w:val="clear" w:color="auto" w:fill="auto"/>
          </w:tcPr>
          <w:p w14:paraId="7482BAED" w14:textId="65344A42" w:rsidR="00FB57CF" w:rsidRPr="00323CAF" w:rsidRDefault="007C46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1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32085F">
              <w:rPr>
                <w:rFonts w:ascii="Times New Roman" w:hAnsi="Times New Roman"/>
                <w:sz w:val="20"/>
                <w:szCs w:val="20"/>
              </w:rPr>
              <w:t>.5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564A0CC8" w14:textId="2A30D031" w:rsidR="00FB57CF" w:rsidRPr="00323CAF" w:rsidRDefault="007C46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9.9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71D94A11" w14:textId="707E85CF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7C4655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</w:tr>
      <w:tr w:rsidR="00FB57CF" w:rsidRPr="00323CAF" w14:paraId="43EF4857" w14:textId="77777777" w:rsidTr="00FB57CF">
        <w:trPr>
          <w:trHeight w:val="78"/>
        </w:trPr>
        <w:tc>
          <w:tcPr>
            <w:tcW w:w="1250" w:type="pct"/>
            <w:shd w:val="clear" w:color="auto" w:fill="auto"/>
          </w:tcPr>
          <w:p w14:paraId="41A70981" w14:textId="77777777" w:rsidR="00FB57CF" w:rsidRPr="00323CAF" w:rsidRDefault="00FB57CF" w:rsidP="00AF3EE1">
            <w:pPr>
              <w:adjustRightInd w:val="0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Diabetes mellitus</w:t>
            </w:r>
          </w:p>
        </w:tc>
        <w:tc>
          <w:tcPr>
            <w:tcW w:w="1250" w:type="pct"/>
            <w:shd w:val="clear" w:color="auto" w:fill="auto"/>
          </w:tcPr>
          <w:p w14:paraId="4F7AC8F4" w14:textId="7428FD2E" w:rsidR="00FB57CF" w:rsidRPr="00323CAF" w:rsidRDefault="007C46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4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32085F">
              <w:rPr>
                <w:rFonts w:ascii="Times New Roman" w:hAnsi="Times New Roman"/>
                <w:sz w:val="20"/>
                <w:szCs w:val="20"/>
              </w:rPr>
              <w:t>33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347C128E" w14:textId="4FDC28CF" w:rsidR="00FB57CF" w:rsidRPr="00323CAF" w:rsidRDefault="007C46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0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/>
                <w:sz w:val="20"/>
                <w:szCs w:val="20"/>
              </w:rPr>
              <w:t>3.6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16E0AA3B" w14:textId="196BCD28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7C4655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</w:tr>
      <w:tr w:rsidR="00FB57CF" w:rsidRPr="00323CAF" w14:paraId="0B834DBB" w14:textId="77777777" w:rsidTr="00FB57CF">
        <w:trPr>
          <w:trHeight w:val="430"/>
        </w:trPr>
        <w:tc>
          <w:tcPr>
            <w:tcW w:w="1250" w:type="pct"/>
            <w:shd w:val="clear" w:color="auto" w:fill="auto"/>
          </w:tcPr>
          <w:p w14:paraId="4DB70034" w14:textId="77777777" w:rsidR="00FB57CF" w:rsidRPr="00323CAF" w:rsidRDefault="00FB57CF" w:rsidP="00AF3EE1">
            <w:pPr>
              <w:adjustRightInd w:val="0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Baseline evidence of motor, cognitive, or functional deficits</w:t>
            </w:r>
          </w:p>
        </w:tc>
        <w:tc>
          <w:tcPr>
            <w:tcW w:w="1250" w:type="pct"/>
            <w:shd w:val="clear" w:color="auto" w:fill="auto"/>
          </w:tcPr>
          <w:p w14:paraId="24CBA7C9" w14:textId="2664AF24" w:rsidR="00FB57CF" w:rsidRPr="00323CAF" w:rsidRDefault="007C4655" w:rsidP="00AF3EE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0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32085F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2.7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33F0866A" w14:textId="26B28D00" w:rsidR="00FB57CF" w:rsidRPr="00323CAF" w:rsidRDefault="007C46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 w:rsidR="0032085F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2D615EEC" w14:textId="66E5BF25" w:rsidR="00FB57CF" w:rsidRPr="00323CAF" w:rsidRDefault="00FB57CF" w:rsidP="00AF3EE1">
            <w:pPr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7C4655">
              <w:rPr>
                <w:rFonts w:ascii="Times New Roman" w:hAnsi="Times New Roman"/>
                <w:sz w:val="20"/>
                <w:szCs w:val="20"/>
              </w:rPr>
              <w:t>07</w:t>
            </w:r>
          </w:p>
        </w:tc>
      </w:tr>
      <w:tr w:rsidR="0032085F" w:rsidRPr="0032085F" w14:paraId="344F869D" w14:textId="77777777" w:rsidTr="00FB57CF">
        <w:trPr>
          <w:trHeight w:val="430"/>
        </w:trPr>
        <w:tc>
          <w:tcPr>
            <w:tcW w:w="1250" w:type="pct"/>
            <w:shd w:val="clear" w:color="auto" w:fill="auto"/>
          </w:tcPr>
          <w:p w14:paraId="4749AD6D" w14:textId="77777777" w:rsidR="00FB57CF" w:rsidRPr="0032085F" w:rsidRDefault="00FB57CF" w:rsidP="00AF3EE1">
            <w:pPr>
              <w:adjustRightInd w:val="0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085F">
              <w:rPr>
                <w:rFonts w:ascii="Times New Roman" w:hAnsi="Times New Roman"/>
                <w:sz w:val="20"/>
                <w:szCs w:val="20"/>
              </w:rPr>
              <w:t xml:space="preserve">Acute stroke </w:t>
            </w:r>
          </w:p>
        </w:tc>
        <w:tc>
          <w:tcPr>
            <w:tcW w:w="1250" w:type="pct"/>
            <w:shd w:val="clear" w:color="auto" w:fill="auto"/>
          </w:tcPr>
          <w:p w14:paraId="3B75A48D" w14:textId="7BD5AA37" w:rsidR="00FB57CF" w:rsidRPr="0032085F" w:rsidRDefault="007C46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  <w:r w:rsidR="00FB57CF" w:rsidRPr="0032085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.5</w:t>
            </w:r>
            <w:r w:rsidR="00FB57CF" w:rsidRPr="0032085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2B367A62" w14:textId="5DC19B3F" w:rsidR="00FB57CF" w:rsidRPr="0032085F" w:rsidRDefault="007C46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  <w:r w:rsidR="00FB57CF" w:rsidRPr="0032085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5.8</w:t>
            </w:r>
            <w:r w:rsidR="00FB57CF" w:rsidRPr="0032085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6401CE2D" w14:textId="72B2B3FE" w:rsidR="00FB57CF" w:rsidRPr="0032085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085F">
              <w:rPr>
                <w:rFonts w:ascii="Times New Roman" w:hAnsi="Times New Roman"/>
                <w:sz w:val="20"/>
                <w:szCs w:val="20"/>
              </w:rPr>
              <w:t>0.</w:t>
            </w:r>
            <w:r w:rsidR="007C4655">
              <w:rPr>
                <w:rFonts w:ascii="Times New Roman" w:hAnsi="Times New Roman"/>
                <w:sz w:val="20"/>
                <w:szCs w:val="20"/>
              </w:rPr>
              <w:t>09</w:t>
            </w:r>
          </w:p>
        </w:tc>
      </w:tr>
      <w:tr w:rsidR="00FB57CF" w:rsidRPr="00323CAF" w14:paraId="0C787D4A" w14:textId="77777777" w:rsidTr="00FB57CF">
        <w:trPr>
          <w:trHeight w:val="430"/>
        </w:trPr>
        <w:tc>
          <w:tcPr>
            <w:tcW w:w="1250" w:type="pct"/>
            <w:shd w:val="clear" w:color="auto" w:fill="auto"/>
          </w:tcPr>
          <w:p w14:paraId="69EC0EF2" w14:textId="77777777" w:rsidR="00FB57CF" w:rsidRPr="00323CAF" w:rsidRDefault="00FB57CF" w:rsidP="00AF3EE1">
            <w:pPr>
              <w:adjustRightInd w:val="0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Favourable neurological status 24 h before cardiac arrest</w:t>
            </w:r>
          </w:p>
        </w:tc>
        <w:tc>
          <w:tcPr>
            <w:tcW w:w="1250" w:type="pct"/>
            <w:shd w:val="clear" w:color="auto" w:fill="auto"/>
          </w:tcPr>
          <w:p w14:paraId="2E8E04A4" w14:textId="578B8B8F" w:rsidR="00FB57CF" w:rsidRPr="00323CAF" w:rsidRDefault="007C46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5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32085F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4.3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1954D62E" w14:textId="06BC1B96" w:rsidR="00FB57CF" w:rsidRPr="00323CAF" w:rsidRDefault="007C46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7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/>
                <w:sz w:val="20"/>
                <w:szCs w:val="20"/>
              </w:rPr>
              <w:t>1.9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66A96AF1" w14:textId="67DC9D12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7C4655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</w:tr>
      <w:tr w:rsidR="00FB57CF" w:rsidRPr="00323CAF" w14:paraId="07632B0C" w14:textId="77777777" w:rsidTr="00FB57CF">
        <w:trPr>
          <w:trHeight w:val="430"/>
        </w:trPr>
        <w:tc>
          <w:tcPr>
            <w:tcW w:w="1250" w:type="pct"/>
            <w:shd w:val="clear" w:color="auto" w:fill="auto"/>
          </w:tcPr>
          <w:p w14:paraId="056B3C47" w14:textId="77777777" w:rsidR="00FB57CF" w:rsidRPr="00323CAF" w:rsidRDefault="00FB57CF" w:rsidP="00AF3EE1">
            <w:pPr>
              <w:adjustRightInd w:val="0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Pneumonia</w:t>
            </w:r>
          </w:p>
        </w:tc>
        <w:tc>
          <w:tcPr>
            <w:tcW w:w="1250" w:type="pct"/>
            <w:shd w:val="clear" w:color="auto" w:fill="auto"/>
          </w:tcPr>
          <w:p w14:paraId="1C4A051A" w14:textId="697E5CC0" w:rsidR="00FB57CF" w:rsidRPr="00323CAF" w:rsidRDefault="007C46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7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32085F">
              <w:rPr>
                <w:rFonts w:ascii="Times New Roman" w:hAnsi="Times New Roman"/>
                <w:sz w:val="20"/>
                <w:szCs w:val="20"/>
              </w:rPr>
              <w:t>31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5EB26486" w14:textId="08D3313C" w:rsidR="00FB57CF" w:rsidRPr="00323CAF" w:rsidRDefault="007C46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0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/>
                <w:sz w:val="20"/>
                <w:szCs w:val="20"/>
              </w:rPr>
              <w:t>3.6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7CC75DB7" w14:textId="77DC39B1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7C4655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</w:tr>
      <w:tr w:rsidR="00FB57CF" w:rsidRPr="00323CAF" w14:paraId="19611FBF" w14:textId="77777777" w:rsidTr="00FB57CF">
        <w:trPr>
          <w:trHeight w:val="430"/>
        </w:trPr>
        <w:tc>
          <w:tcPr>
            <w:tcW w:w="1250" w:type="pct"/>
            <w:shd w:val="clear" w:color="auto" w:fill="auto"/>
          </w:tcPr>
          <w:p w14:paraId="02771EB0" w14:textId="77777777" w:rsidR="00FB57CF" w:rsidRPr="00323CAF" w:rsidRDefault="00FB57CF" w:rsidP="00AF3EE1">
            <w:pPr>
              <w:adjustRightInd w:val="0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Bacteraemia</w:t>
            </w:r>
          </w:p>
        </w:tc>
        <w:tc>
          <w:tcPr>
            <w:tcW w:w="1250" w:type="pct"/>
            <w:shd w:val="clear" w:color="auto" w:fill="auto"/>
          </w:tcPr>
          <w:p w14:paraId="0A3CED1F" w14:textId="07143629" w:rsidR="00FB57CF" w:rsidRPr="00323CAF" w:rsidRDefault="007C46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7.8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5E617C60" w14:textId="0C01D0BB" w:rsidR="00FB57CF" w:rsidRPr="00323CAF" w:rsidRDefault="007C46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8.9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5CED5EF7" w14:textId="4771870A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7C4655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</w:tr>
      <w:tr w:rsidR="00FB57CF" w:rsidRPr="00323CAF" w14:paraId="72873B94" w14:textId="77777777" w:rsidTr="00FB57CF">
        <w:trPr>
          <w:trHeight w:val="294"/>
        </w:trPr>
        <w:tc>
          <w:tcPr>
            <w:tcW w:w="1250" w:type="pct"/>
            <w:shd w:val="clear" w:color="auto" w:fill="auto"/>
          </w:tcPr>
          <w:p w14:paraId="3E0B9916" w14:textId="77777777" w:rsidR="00FB57CF" w:rsidRPr="00323CAF" w:rsidRDefault="00FB57CF" w:rsidP="00AF3EE1">
            <w:pPr>
              <w:adjustRightInd w:val="0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Cirrhosis</w:t>
            </w:r>
          </w:p>
        </w:tc>
        <w:tc>
          <w:tcPr>
            <w:tcW w:w="1250" w:type="pct"/>
            <w:shd w:val="clear" w:color="auto" w:fill="auto"/>
          </w:tcPr>
          <w:p w14:paraId="414829B1" w14:textId="5B56C5A2" w:rsidR="00FB57CF" w:rsidRPr="00323CAF" w:rsidRDefault="007C46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5.9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087449A4" w14:textId="316AB268" w:rsidR="00FB57CF" w:rsidRPr="00323CAF" w:rsidRDefault="007C46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8.3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7039BFFD" w14:textId="50231D94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86669A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FB57CF" w:rsidRPr="00323CAF" w14:paraId="43D19636" w14:textId="77777777" w:rsidTr="00FB57CF">
        <w:trPr>
          <w:trHeight w:val="430"/>
        </w:trPr>
        <w:tc>
          <w:tcPr>
            <w:tcW w:w="1250" w:type="pct"/>
            <w:shd w:val="clear" w:color="auto" w:fill="auto"/>
          </w:tcPr>
          <w:p w14:paraId="4905818B" w14:textId="77777777" w:rsidR="00FB57CF" w:rsidRPr="0032085F" w:rsidRDefault="00FB57CF" w:rsidP="00AF3EE1">
            <w:pPr>
              <w:adjustRightInd w:val="0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085F">
              <w:rPr>
                <w:rFonts w:ascii="Times New Roman" w:hAnsi="Times New Roman"/>
                <w:sz w:val="20"/>
                <w:szCs w:val="20"/>
              </w:rPr>
              <w:t xml:space="preserve">Chronic obstructive </w:t>
            </w:r>
            <w:r w:rsidRPr="0032085F">
              <w:rPr>
                <w:rFonts w:ascii="Times New Roman" w:hAnsi="Times New Roman"/>
                <w:sz w:val="20"/>
                <w:szCs w:val="20"/>
              </w:rPr>
              <w:lastRenderedPageBreak/>
              <w:t>pulmonary disease</w:t>
            </w:r>
          </w:p>
        </w:tc>
        <w:tc>
          <w:tcPr>
            <w:tcW w:w="1250" w:type="pct"/>
            <w:shd w:val="clear" w:color="auto" w:fill="auto"/>
          </w:tcPr>
          <w:p w14:paraId="1C7F5F7C" w14:textId="2E92B45E" w:rsidR="00FB57CF" w:rsidRPr="0032085F" w:rsidRDefault="0086669A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lastRenderedPageBreak/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3 (5.9)</w:t>
            </w:r>
          </w:p>
        </w:tc>
        <w:tc>
          <w:tcPr>
            <w:tcW w:w="1250" w:type="pct"/>
            <w:shd w:val="clear" w:color="auto" w:fill="auto"/>
          </w:tcPr>
          <w:p w14:paraId="5D7ECC1F" w14:textId="18534996" w:rsidR="00FB57CF" w:rsidRPr="0032085F" w:rsidRDefault="0086669A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  <w:r w:rsidR="00FB57CF" w:rsidRPr="0032085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5.8</w:t>
            </w:r>
            <w:r w:rsidR="00FB57CF" w:rsidRPr="0032085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6469A451" w14:textId="16BEE56F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085F">
              <w:rPr>
                <w:rFonts w:ascii="Times New Roman" w:hAnsi="Times New Roman"/>
                <w:sz w:val="20"/>
                <w:szCs w:val="20"/>
              </w:rPr>
              <w:t>0.</w:t>
            </w:r>
            <w:r w:rsidR="0086669A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</w:tr>
      <w:tr w:rsidR="00FB57CF" w:rsidRPr="00323CAF" w14:paraId="518BD5DC" w14:textId="77777777" w:rsidTr="00FB57CF">
        <w:trPr>
          <w:trHeight w:val="99"/>
        </w:trPr>
        <w:tc>
          <w:tcPr>
            <w:tcW w:w="1250" w:type="pct"/>
            <w:shd w:val="clear" w:color="auto" w:fill="auto"/>
          </w:tcPr>
          <w:p w14:paraId="5A7C66D7" w14:textId="77777777" w:rsidR="00FB57CF" w:rsidRPr="00323CAF" w:rsidRDefault="00FB57CF" w:rsidP="00AF3EE1">
            <w:pPr>
              <w:adjustRightInd w:val="0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Dialysis</w:t>
            </w:r>
          </w:p>
        </w:tc>
        <w:tc>
          <w:tcPr>
            <w:tcW w:w="1250" w:type="pct"/>
            <w:shd w:val="clear" w:color="auto" w:fill="auto"/>
          </w:tcPr>
          <w:p w14:paraId="277ADF50" w14:textId="7DFEB672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1</w:t>
            </w:r>
            <w:r w:rsidR="0086669A">
              <w:rPr>
                <w:rFonts w:ascii="Times New Roman" w:hAnsi="Times New Roman"/>
                <w:sz w:val="20"/>
                <w:szCs w:val="20"/>
              </w:rPr>
              <w:t>37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="00C42A55">
              <w:rPr>
                <w:rFonts w:ascii="Times New Roman" w:hAnsi="Times New Roman"/>
                <w:sz w:val="20"/>
                <w:szCs w:val="20"/>
              </w:rPr>
              <w:t>8</w:t>
            </w:r>
            <w:r w:rsidR="0086669A">
              <w:rPr>
                <w:rFonts w:ascii="Times New Roman" w:hAnsi="Times New Roman"/>
                <w:sz w:val="20"/>
                <w:szCs w:val="20"/>
              </w:rPr>
              <w:t>.7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2FD5C9B8" w14:textId="6B1D102C" w:rsidR="00FB57CF" w:rsidRPr="00323CAF" w:rsidRDefault="0086669A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C42A55">
              <w:rPr>
                <w:rFonts w:ascii="Times New Roman" w:hAnsi="Times New Roman"/>
                <w:sz w:val="20"/>
                <w:szCs w:val="20"/>
              </w:rPr>
              <w:t>16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37A86086" w14:textId="557E5549" w:rsidR="00FB57CF" w:rsidRPr="00323CAF" w:rsidRDefault="00C42A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</w:t>
            </w:r>
            <w:r w:rsidR="0086669A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FB57CF" w:rsidRPr="00323CAF" w14:paraId="10E38C78" w14:textId="77777777" w:rsidTr="00FB57CF">
        <w:trPr>
          <w:trHeight w:val="657"/>
        </w:trPr>
        <w:tc>
          <w:tcPr>
            <w:tcW w:w="1250" w:type="pct"/>
            <w:shd w:val="clear" w:color="auto" w:fill="auto"/>
          </w:tcPr>
          <w:p w14:paraId="7C984950" w14:textId="77777777" w:rsidR="00FB57CF" w:rsidRPr="00323CAF" w:rsidRDefault="00FB57CF" w:rsidP="00AF3EE1">
            <w:pPr>
              <w:adjustRightInd w:val="0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Metastatic cancer or any blood-borne malignancy</w:t>
            </w:r>
          </w:p>
        </w:tc>
        <w:tc>
          <w:tcPr>
            <w:tcW w:w="1250" w:type="pct"/>
            <w:shd w:val="clear" w:color="auto" w:fill="auto"/>
          </w:tcPr>
          <w:p w14:paraId="5E15E024" w14:textId="39E126A6" w:rsidR="00FB57CF" w:rsidRPr="00323CAF" w:rsidRDefault="0086669A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4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C42A55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2.4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0844BE64" w14:textId="723A549E" w:rsidR="00FB57CF" w:rsidRPr="00323CAF" w:rsidRDefault="0086669A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/>
                <w:sz w:val="20"/>
                <w:szCs w:val="20"/>
              </w:rPr>
              <w:t>5.4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5048B8BA" w14:textId="68F55824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86669A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</w:tr>
      <w:tr w:rsidR="00FB57CF" w:rsidRPr="0041292F" w14:paraId="3465014E" w14:textId="77777777" w:rsidTr="00FB57CF">
        <w:trPr>
          <w:trHeight w:val="358"/>
        </w:trPr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0490835B" w14:textId="77777777" w:rsidR="00FB57CF" w:rsidRPr="00323CAF" w:rsidRDefault="00FB57CF" w:rsidP="00AF3EE1">
            <w:pPr>
              <w:adjustRightInd w:val="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23CAF">
              <w:rPr>
                <w:rFonts w:ascii="Times New Roman" w:hAnsi="Times New Roman"/>
                <w:sz w:val="20"/>
                <w:szCs w:val="20"/>
              </w:rPr>
              <w:t>Charlson</w:t>
            </w:r>
            <w:proofErr w:type="spellEnd"/>
            <w:r w:rsidRPr="00323CAF">
              <w:rPr>
                <w:rFonts w:ascii="Times New Roman" w:hAnsi="Times New Roman"/>
                <w:sz w:val="20"/>
                <w:szCs w:val="20"/>
              </w:rPr>
              <w:t xml:space="preserve"> comorbidity index (SD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60176D44" w14:textId="089DF791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2 (</w:t>
            </w:r>
            <w:r w:rsidR="00DF40D0">
              <w:rPr>
                <w:rFonts w:ascii="Times New Roman" w:hAnsi="Times New Roman"/>
                <w:sz w:val="20"/>
                <w:szCs w:val="20"/>
              </w:rPr>
              <w:t>1-4</w:t>
            </w:r>
            <w:r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7DC7BE10" w14:textId="5E9DA1FB" w:rsidR="00FB57CF" w:rsidRPr="00323CAF" w:rsidRDefault="00C42A55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DF40D0">
              <w:rPr>
                <w:rFonts w:ascii="Times New Roman" w:hAnsi="Times New Roman"/>
                <w:sz w:val="20"/>
                <w:szCs w:val="20"/>
              </w:rPr>
              <w:t>1-</w:t>
            </w:r>
            <w:r w:rsidR="0086669A">
              <w:rPr>
                <w:rFonts w:ascii="Times New Roman" w:hAnsi="Times New Roman"/>
                <w:sz w:val="20"/>
                <w:szCs w:val="20"/>
              </w:rPr>
              <w:t>5</w:t>
            </w:r>
            <w:r w:rsidR="00FB57CF" w:rsidRPr="00323C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72D36F62" w14:textId="61D11DBB" w:rsidR="00FB57CF" w:rsidRPr="00323CAF" w:rsidRDefault="00FB57CF" w:rsidP="00AF3EE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323CAF">
              <w:rPr>
                <w:rFonts w:ascii="Times New Roman" w:hAnsi="Times New Roman"/>
                <w:sz w:val="20"/>
                <w:szCs w:val="20"/>
              </w:rPr>
              <w:t>0.</w:t>
            </w:r>
            <w:r w:rsidR="00C42A55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</w:tr>
    </w:tbl>
    <w:p w14:paraId="216E3724" w14:textId="584D9FC0" w:rsidR="007B7E79" w:rsidRPr="00FB4B6A" w:rsidRDefault="00591595" w:rsidP="00AF3EE1">
      <w:pPr>
        <w:rPr>
          <w:rFonts w:ascii="Times New Roman" w:hAnsi="Times New Roman"/>
          <w:sz w:val="20"/>
          <w:szCs w:val="20"/>
        </w:rPr>
      </w:pPr>
      <w:r w:rsidRPr="00591595">
        <w:rPr>
          <w:rFonts w:ascii="Times New Roman" w:hAnsi="Times New Roman"/>
          <w:sz w:val="20"/>
          <w:szCs w:val="20"/>
        </w:rPr>
        <w:t xml:space="preserve">Abbreviations: </w:t>
      </w:r>
      <w:r w:rsidR="00742399" w:rsidRPr="0041292F">
        <w:rPr>
          <w:rFonts w:ascii="Times New Roman" w:hAnsi="Times New Roman"/>
          <w:sz w:val="20"/>
          <w:szCs w:val="20"/>
        </w:rPr>
        <w:t>SD, standard deviation</w:t>
      </w:r>
    </w:p>
    <w:sectPr w:rsidR="007B7E79" w:rsidRPr="00FB4B6A" w:rsidSect="0074239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E64286" w14:textId="77777777" w:rsidR="002C3251" w:rsidRDefault="002C3251" w:rsidP="00742399">
      <w:r>
        <w:separator/>
      </w:r>
    </w:p>
  </w:endnote>
  <w:endnote w:type="continuationSeparator" w:id="0">
    <w:p w14:paraId="67919C3A" w14:textId="77777777" w:rsidR="002C3251" w:rsidRDefault="002C3251" w:rsidP="007423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6A58ED" w14:textId="77777777" w:rsidR="002C3251" w:rsidRDefault="002C3251" w:rsidP="00742399">
      <w:r>
        <w:separator/>
      </w:r>
    </w:p>
  </w:footnote>
  <w:footnote w:type="continuationSeparator" w:id="0">
    <w:p w14:paraId="2453148A" w14:textId="77777777" w:rsidR="002C3251" w:rsidRDefault="002C3251" w:rsidP="007423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72C"/>
    <w:rsid w:val="001268D1"/>
    <w:rsid w:val="002C3251"/>
    <w:rsid w:val="0032085F"/>
    <w:rsid w:val="00382724"/>
    <w:rsid w:val="00435658"/>
    <w:rsid w:val="00445463"/>
    <w:rsid w:val="0045472C"/>
    <w:rsid w:val="0047209C"/>
    <w:rsid w:val="005641E2"/>
    <w:rsid w:val="00591595"/>
    <w:rsid w:val="00677C4D"/>
    <w:rsid w:val="006958DD"/>
    <w:rsid w:val="006C45D7"/>
    <w:rsid w:val="00742399"/>
    <w:rsid w:val="007B7E79"/>
    <w:rsid w:val="007C4655"/>
    <w:rsid w:val="007C6617"/>
    <w:rsid w:val="0086669A"/>
    <w:rsid w:val="00880DE1"/>
    <w:rsid w:val="009B28F0"/>
    <w:rsid w:val="00A6603C"/>
    <w:rsid w:val="00AF3EE1"/>
    <w:rsid w:val="00B3090B"/>
    <w:rsid w:val="00B80227"/>
    <w:rsid w:val="00C4092A"/>
    <w:rsid w:val="00C42A55"/>
    <w:rsid w:val="00DF40D0"/>
    <w:rsid w:val="00F16B5A"/>
    <w:rsid w:val="00FB4B6A"/>
    <w:rsid w:val="00FB5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B35419"/>
  <w15:chartTrackingRefBased/>
  <w15:docId w15:val="{0BF79F5F-3AD1-4C19-94FF-13515220C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2399"/>
    <w:pPr>
      <w:widowControl w:val="0"/>
    </w:pPr>
    <w:rPr>
      <w:rFonts w:cs="Times New Roman"/>
      <w:kern w:val="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2399"/>
    <w:pPr>
      <w:tabs>
        <w:tab w:val="center" w:pos="4153"/>
        <w:tab w:val="right" w:pos="8306"/>
      </w:tabs>
      <w:snapToGrid w:val="0"/>
    </w:pPr>
    <w:rPr>
      <w:rFonts w:cstheme="minorBidi"/>
      <w:kern w:val="2"/>
      <w:sz w:val="20"/>
      <w:szCs w:val="20"/>
      <w:lang w:val="en-US"/>
    </w:rPr>
  </w:style>
  <w:style w:type="character" w:customStyle="1" w:styleId="a4">
    <w:name w:val="頁首 字元"/>
    <w:basedOn w:val="a0"/>
    <w:link w:val="a3"/>
    <w:uiPriority w:val="99"/>
    <w:rsid w:val="0074239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42399"/>
    <w:pPr>
      <w:tabs>
        <w:tab w:val="center" w:pos="4153"/>
        <w:tab w:val="right" w:pos="8306"/>
      </w:tabs>
      <w:snapToGrid w:val="0"/>
    </w:pPr>
    <w:rPr>
      <w:rFonts w:cstheme="minorBidi"/>
      <w:kern w:val="2"/>
      <w:sz w:val="20"/>
      <w:szCs w:val="20"/>
      <w:lang w:val="en-US"/>
    </w:rPr>
  </w:style>
  <w:style w:type="character" w:customStyle="1" w:styleId="a6">
    <w:name w:val="頁尾 字元"/>
    <w:basedOn w:val="a0"/>
    <w:link w:val="a5"/>
    <w:uiPriority w:val="99"/>
    <w:rsid w:val="0074239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宏 王</dc:creator>
  <cp:keywords/>
  <dc:description/>
  <cp:lastModifiedBy>志宏 王</cp:lastModifiedBy>
  <cp:revision>14</cp:revision>
  <dcterms:created xsi:type="dcterms:W3CDTF">2020-01-21T03:26:00Z</dcterms:created>
  <dcterms:modified xsi:type="dcterms:W3CDTF">2021-04-11T14:38:00Z</dcterms:modified>
</cp:coreProperties>
</file>